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9"/>
        <w:gridCol w:w="1700"/>
        <w:gridCol w:w="1847"/>
        <w:gridCol w:w="1702"/>
        <w:gridCol w:w="1270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Position replaced by TAG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cAA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± S.</w:t>
            </w:r>
            <w:bookmarkStart w:id="0" w:name="_GoBack"/>
            <w:bookmarkEnd w:id="0"/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D. (n)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mean Imax (nA) ± S.D. (n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E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69 ± 0.07 (8)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8.66 ± 2.76 (8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3.82 ± 1.65 (10)</w:t>
            </w:r>
          </w:p>
        </w:tc>
        <w:tc>
          <w:tcPr>
            <w:tcW w:w="659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12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n.a. 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55 (2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8.76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2.87 (2)</w:t>
            </w:r>
          </w:p>
        </w:tc>
        <w:tc>
          <w:tcPr>
            <w:tcW w:w="659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44 (2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8.42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14 (2)</w:t>
            </w:r>
          </w:p>
        </w:tc>
        <w:tc>
          <w:tcPr>
            <w:tcW w:w="659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7 ± 0.09 (6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7.66 ± 3.31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8 ± 2.2 (8)</w:t>
            </w:r>
          </w:p>
        </w:tc>
        <w:tc>
          <w:tcPr>
            <w:tcW w:w="659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5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 (0)</w:t>
            </w:r>
          </w:p>
        </w:tc>
        <w:tc>
          <w:tcPr>
            <w:tcW w:w="659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E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8 ± 0.08 (7)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7.78 ± 6.04 (6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2.47 ± 1.56 (9)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25.2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01 (1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4 ± 0.07 (6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8 ± 3.45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12 ± 1.1 (7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2.7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Bpa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 xml:space="preserve"> 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45 (1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7.81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.12 (2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6 ± 0.04 (5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7.54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2.41 ± 2.58 (5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5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9 (2)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 xml:space="preserve">32.34 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(2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.99 (2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E8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1 ± 0.08 (4)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29 ± 0.98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4.7 ± 4.53 (4)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3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 (0)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ab/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44 ± 0.07 (10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5.61 ± 1.4 (10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86 ± 1.12 (1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0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44 (1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13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.23 (1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5 ± 0.06 (4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9.3 ± 2.55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2.17 ± 2.22 (4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3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 (0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E9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6 ± 0.06 (10)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66 ± 4.37 (8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2.33 ± 1.37 (10)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3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9 ± 0.04 (10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7.80 ± 1.78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99 ± 1.96 (11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3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43 ± 0.16 (3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0.8 ± 3.09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57 ± 1.13 (3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60 ± 0.04 (7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7.32 ± 2.06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.42 ± 0.23 (8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5 ± 0.06 (3)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7.25 (2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.85 ± 0.4 (3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V10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4 ± 0.07 (12)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66 ± 2.98 (7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1.56 ± 1.12 (13)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20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6.58 ± 0.01 (3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lang w:val="da-DK"/>
              </w:rPr>
              <w:t>9.94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.91 ± 0.89 (4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7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G11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51 ± 0.06 (6)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8.0 ± 2.56 (5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.72 ± 0.22 (7)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44 ± 0.12 (9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21 ± 1.96 (9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2.35 ± 1.04 (1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18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6 (1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18.1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.28 (2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4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G12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54 ± 0.06 (13)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7.61 ± 2.53 (1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2.04 ± 1.68 (14)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14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57 ± 0.07 (4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8.53 ± 5.01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1.45 ± 1.56 (6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15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54 ± 0.08 (5)</w:t>
            </w:r>
          </w:p>
        </w:tc>
        <w:tc>
          <w:tcPr>
            <w:tcW w:w="9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3.93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.47 ± 0.35 (6)</w:t>
            </w:r>
          </w:p>
        </w:tc>
        <w:tc>
          <w:tcPr>
            <w:tcW w:w="6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6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0 (0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20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cs="Arial"/>
          <w:color w:val="000000" w:themeColor="text1"/>
          <w:szCs w:val="20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0"/>
        <w:gridCol w:w="1419"/>
        <w:gridCol w:w="1700"/>
        <w:gridCol w:w="1851"/>
        <w:gridCol w:w="1702"/>
        <w:gridCol w:w="1267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V13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± 0.07 (8)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8 ± 1.77 (6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66 ± 2.31 (8)</w:t>
            </w:r>
          </w:p>
        </w:tc>
        <w:tc>
          <w:tcPr>
            <w:tcW w:w="65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± 0.08 (10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28 ± 1.44 (10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2 ± 2.16 (10)</w:t>
            </w:r>
          </w:p>
        </w:tc>
        <w:tc>
          <w:tcPr>
            <w:tcW w:w="657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 (1)</w:t>
            </w:r>
          </w:p>
        </w:tc>
        <w:tc>
          <w:tcPr>
            <w:tcW w:w="657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1 (7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3 ± 1.02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± 1.25 (8)</w:t>
            </w:r>
          </w:p>
        </w:tc>
        <w:tc>
          <w:tcPr>
            <w:tcW w:w="657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Q14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± 0.05 (13)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3 ± 1.66 (1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5 ± 1.48 (15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± 0.2 (3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49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5 ± 0.96 (3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3 ± 0.04 (8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5 ± 1.38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47 ± 1.09 (1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P15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6 (11)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.27 ± 2.16 (11) 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52 ± 1.47 (12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0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2 ± 0.1 (4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7 ± 3.5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2 ± 2.2 (5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V1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(2)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1 (2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± 0.82 (5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6 (7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5 ± 2.08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60 ± 2.49 (7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7 ± 0.03 (4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1 ± 13.38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± 0.63 (4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1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I18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7 ± 0.07 (7)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1 ± 1.92 (7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07 ± 1.47 (8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8 (9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 ± 1.6 (8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81 ± 1.48 (9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4 (2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Q19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39 ± 0.46 (3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(2)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99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19 ± 1.72 (4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bottom w:val="single" w:sz="12" w:space="0" w:color="auto"/>
            </w:tcBorders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cs="Arial"/>
          <w:color w:val="000000" w:themeColor="text1"/>
          <w:szCs w:val="20"/>
        </w:rPr>
      </w:pPr>
    </w:p>
    <w:tbl>
      <w:tblPr>
        <w:tblStyle w:val="Tabel-Gitter"/>
        <w:tblW w:w="4891" w:type="pct"/>
        <w:tblInd w:w="107" w:type="dxa"/>
        <w:tblLook w:val="04A0" w:firstRow="1" w:lastRow="0" w:firstColumn="1" w:lastColumn="0" w:noHBand="0" w:noVBand="1"/>
      </w:tblPr>
      <w:tblGrid>
        <w:gridCol w:w="1703"/>
        <w:gridCol w:w="1417"/>
        <w:gridCol w:w="1700"/>
        <w:gridCol w:w="1849"/>
        <w:gridCol w:w="1702"/>
        <w:gridCol w:w="1268"/>
      </w:tblGrid>
      <w:tr w:rsidR="0016214A" w:rsidRPr="00105AE8" w:rsidTr="00AF5EB4">
        <w:trPr>
          <w:trHeight w:val="283"/>
        </w:trPr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20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± 0.13 (4)</w:t>
            </w:r>
          </w:p>
        </w:tc>
        <w:tc>
          <w:tcPr>
            <w:tcW w:w="658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4 (1)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4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 (2)</w:t>
            </w:r>
          </w:p>
        </w:tc>
        <w:tc>
          <w:tcPr>
            <w:tcW w:w="65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2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F21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7 ± 0.06 (5)</w:t>
            </w: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13 ± 5.67 (5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7 ± 1.03 (5)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6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06 (3)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6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± 1.08 (9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3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22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3 ± 0.25 (7)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3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8 (1)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8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3 (2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23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(1)</w:t>
            </w: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6.2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 ± 0.21 (3)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.a.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36 ± 0.45 (4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9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04 (4)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7 ± 9.85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6 ± 0.59 (6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1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24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3 (5)</w:t>
            </w: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1.1 ± 6.56 (5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± 1.08 (9)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7 ± 0.03 (5)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8 ± 8.04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2 ± 1.26 (6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1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± 0.04 (9)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9.4 ± 10.2 (9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02 ± 2.37 (11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7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25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8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26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9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5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9"/>
        <w:gridCol w:w="1702"/>
        <w:gridCol w:w="1843"/>
        <w:gridCol w:w="1702"/>
        <w:gridCol w:w="1272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2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± 1.03 (4)</w:t>
            </w:r>
          </w:p>
        </w:tc>
        <w:tc>
          <w:tcPr>
            <w:tcW w:w="660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91 ± 3.03 (3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 (1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H28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5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G29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(2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9.9 (2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1 ± 0.04 (4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(1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4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 ± 0.11 (4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30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(2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6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78 ± 1.19 (4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± 0.07 (5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09 ± 1.89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91 ± 1.68 (5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31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9 ± 0.09 (5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23 ± 0.1 (3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± 0.09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9.4 ± 12.2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± 2.06 (12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H32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± 0.08 (4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1 (2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I33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(1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86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1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0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4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9"/>
        <w:gridCol w:w="1700"/>
        <w:gridCol w:w="1845"/>
        <w:gridCol w:w="1702"/>
        <w:gridCol w:w="1272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F34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± 0.06 (8)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 ± 9.94 (9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31 ± 1.41 (9)</w:t>
            </w:r>
          </w:p>
        </w:tc>
        <w:tc>
          <w:tcPr>
            <w:tcW w:w="660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7 (5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8 ± 10.4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59 ± 1.55 (6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7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35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(1)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9.6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4 ± 0.53 (5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8.9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± 0.18 (3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± 4.28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37 ± 0.2 (6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Y3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7 ± 0.12 (5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2 ± 0.03 (3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2 ± 1.47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66 ± 0.54 (4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E3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 (2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5 (2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7.3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61 ± 1.03 (4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R38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54 ± 0.63 (4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5 (1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3.7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29 ± 0.21 (3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6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39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4 ± 0.08 (16)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2 ± 2.96 (16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2 ± 1.66 (16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4 (1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9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57 (1) 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 ± 0.11 (5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3 ± 12.5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73 ± 1.48 (5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5 ± 0.14 (8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7 ± 5.25 (10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39 ± 0.93 (10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40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9 ± 0.11 (10)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4 ± 9.64 (1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54 ± 1.51 (11)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6 ± 0.19 (3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 ± 16.6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6 ± 0.68 (3) 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3 ± 0.05 (3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9 ± 16.7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1 ± 1.75 (3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7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2 ± 0.04 (3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7 ± 0.57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8 ± 0.49 (3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5 ± 0.1 (5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2 ± 8.07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91 ± 0.99 (7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9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2 ± 0.01 (3)</w:t>
            </w:r>
          </w:p>
        </w:tc>
        <w:tc>
          <w:tcPr>
            <w:tcW w:w="957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19 ± 1.07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 ± 0.02 (3)</w:t>
            </w:r>
          </w:p>
        </w:tc>
        <w:tc>
          <w:tcPr>
            <w:tcW w:w="66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7" w:type="dxa"/>
        <w:tblLook w:val="04A0" w:firstRow="1" w:lastRow="0" w:firstColumn="1" w:lastColumn="0" w:noHBand="0" w:noVBand="1"/>
      </w:tblPr>
      <w:tblGrid>
        <w:gridCol w:w="1701"/>
        <w:gridCol w:w="1419"/>
        <w:gridCol w:w="1700"/>
        <w:gridCol w:w="1843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41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± 0.07 (13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03 ± 1.61 (1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94 ± 1.69 (13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1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± 0.04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98 ± 6.8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1 ± 3.08 (4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7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9 (2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1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03 (2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18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4 ± 5.76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61 ± 1.36 (7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42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8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34 ± 5.15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91 ± 1.5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R43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44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2 (3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4 ± 9.48 (4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5 ± 4.45 (4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 ± 0.05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 ± 1.9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9 ± 2.04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6 (1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24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1 (1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2 ± 0.04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5 ± 9.84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± 0.38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45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4 ± 0.1 (7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± 2.76 (7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1 ± 1.91 (7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5 (5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5 ± 4.19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25 ± 0.52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5 ± 0.15 (8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47 ± 1.51 (8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42 ± 3.09 (8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W4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47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2 (3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34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49 ± 1.81 (8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8 (2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88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6 ± 0.34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31 (1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2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8"/>
        <w:gridCol w:w="1703"/>
        <w:gridCol w:w="1841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48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03 (3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72 ± 7.92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 ± 2.37 (3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7 ± 0.09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5 ± 2.21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8 ± 1.02 (5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65 (2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1 (9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95 ± 7.87 (10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± 1.29 (12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V65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4 ± 0.07 (10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02 ± 1.46 (10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16 ± 1.46 (1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3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9 ± 0.05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8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Q66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3 ± 0.14 (3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5 ± 3.13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15 ± 0.58 (3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9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9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9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03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82 ± 2.79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74 ± 0.85 (9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Y67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3 ± 0.09 (6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3 ± 1.15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5 ± 1.40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3 ± 0.16 (8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2 ± 10.3 (9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63 ± 3.81 (9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Y68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2 ± 0.12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4.2 ± 9.48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2.66 ± 1.68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7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23 ± 0.22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2.61 ± 1.01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0.16 ± 0.05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Se-AbK ne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F69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 ± 0.09 (19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43 ± 8.98 (22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22 ± 2.25 (22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4 ± 0.08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 ± 13.6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67 ± 1.42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4 ± 0.05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9 ± 0.52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36 ± 1.84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Y71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0.1 (12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71 </w:t>
            </w:r>
            <w:bookmarkStart w:id="1" w:name="OLE_LINK3"/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bookmarkEnd w:id="1"/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.17 (12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7 ± 2.00 (12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7 ± 0.16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49 ± 1.1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± 1.04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± 0.15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5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97 ± 1.32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 ± 0.14 (9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74 ± 1.44 (9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± 1.36 (9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9"/>
        <w:gridCol w:w="1702"/>
        <w:gridCol w:w="1841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R175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1 ± 0.06 (1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5 ± 8.52 (1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± 1.13 (15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G17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8.9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E17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11 (3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9 ± 3.53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07</w:t>
            </w:r>
            <w:bookmarkStart w:id="2" w:name="OLE_LINK1"/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</w:t>
            </w:r>
            <w:bookmarkEnd w:id="2"/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7 (3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9 ± 0.08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5.7 ± 11.2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.26 ± 1.23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7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T23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17 ± 0.14 (10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5.7 ± 14.8 (10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.47 ± 1.1 (1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2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7 ± 0.08 (1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85 ± 10.7 (1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± 0.89 (1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5 ± 0.07 (8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 ± 13.2 (8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60 ± 1.10 (8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239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5 ± 0.12 (12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82 ± 1.38 (1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83 ± 0.84 (14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49 ± 0.13 (6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61 ± 0.62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6 ± 1.17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P28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9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W28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3 ± 0.1 (12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54 ± 7.35 (12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07 ± 1.75 (13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9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7" w:type="dxa"/>
        <w:tblLook w:val="04A0" w:firstRow="1" w:lastRow="0" w:firstColumn="1" w:lastColumn="0" w:noHBand="0" w:noVBand="1"/>
      </w:tblPr>
      <w:tblGrid>
        <w:gridCol w:w="1705"/>
        <w:gridCol w:w="1417"/>
        <w:gridCol w:w="1700"/>
        <w:gridCol w:w="1843"/>
        <w:gridCol w:w="1700"/>
        <w:gridCol w:w="1274"/>
      </w:tblGrid>
      <w:tr w:rsidR="0016214A" w:rsidRPr="00105AE8" w:rsidTr="00AF5EB4">
        <w:trPr>
          <w:trHeight w:val="283"/>
        </w:trPr>
        <w:tc>
          <w:tcPr>
            <w:tcW w:w="884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343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09 (6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0 ± 12.9 (6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63 ± 0.43 (7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9 ± 0.04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65 ± 0.96 (6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89 ± 1.26 (6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0.4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2 (2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9.7 (2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 (2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4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E344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 ± 0.05 (5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3 ± 8.73 (5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± 1.55 (5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2</w:t>
            </w:r>
          </w:p>
        </w:tc>
      </w:tr>
      <w:tr w:rsidR="0016214A" w:rsidRPr="00105AE8" w:rsidTr="00AF5EB4">
        <w:trPr>
          <w:trHeight w:val="298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2 ± 0.05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67 ± 6.19 (5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2 </w:t>
            </w:r>
            <w:bookmarkStart w:id="3" w:name="OLE_LINK2"/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bookmarkEnd w:id="3"/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34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0.8</w:t>
            </w:r>
          </w:p>
        </w:tc>
      </w:tr>
      <w:tr w:rsidR="0016214A" w:rsidRPr="00105AE8" w:rsidTr="00AF5EB4">
        <w:trPr>
          <w:trHeight w:val="298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5 ± 0.35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3 ± 0.14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2 ± 11.7 (7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± 0.09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16214A" w:rsidRPr="00105AE8" w:rsidTr="00AF5EB4">
        <w:trPr>
          <w:trHeight w:val="298"/>
        </w:trPr>
        <w:tc>
          <w:tcPr>
            <w:tcW w:w="884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P348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8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0.1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D351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3 ± 0.06 (7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1 ± 10.4 (7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84 ± 0.77 (8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9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7 ± 0.12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2 ± 1.46 (3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 ± 0.24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8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3 ± 0.06 (9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2 ± 7.76 (10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4 ± 0.15 (1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0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E355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11 (8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24 ± 1.69 (8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5 ± 1.91 (1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3 ± 0.1 (11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8.43 (11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33 ± 1.52 (1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0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7 ± 0.22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1.5 (2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 ± 0.73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356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8 ± 0.22 (8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18 ± 9.19 (8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37 ± 2.23 (8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7 ± 0.28 (8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2 ± 13.4 (8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45 ± 1.42 (8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8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6 (1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6 ± 0.22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2 ± 12.7 (6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 ± 0.84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8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D357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66 ± 0.26 (10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51 ± 0.57 (10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28 ± 1.3 (11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1 ± 0.1 (8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85 ± 0.65 (8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84 ± 2.02 (1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8</w:t>
            </w:r>
          </w:p>
        </w:tc>
      </w:tr>
      <w:tr w:rsidR="0016214A" w:rsidRPr="00105AE8" w:rsidTr="00AF5EB4">
        <w:trPr>
          <w:trHeight w:val="267"/>
        </w:trPr>
        <w:tc>
          <w:tcPr>
            <w:tcW w:w="884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1 ± 0.17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19 ± 0.38 (6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35 ± 0.43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4</w:t>
            </w:r>
          </w:p>
        </w:tc>
      </w:tr>
      <w:tr w:rsidR="0016214A" w:rsidRPr="00105AE8" w:rsidTr="00AF5EB4">
        <w:trPr>
          <w:trHeight w:val="283"/>
        </w:trPr>
        <w:tc>
          <w:tcPr>
            <w:tcW w:w="884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8"/>
        <w:gridCol w:w="1703"/>
        <w:gridCol w:w="1841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Y426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3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3 ± 0.09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7 ± 4.49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68 ± 0.94 (5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E427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9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0.1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I428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± 0.14 (4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3 ± 15.1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± 0.82 (6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5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429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G430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13 (6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6 ± 13.3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± 0.24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F442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± 0.06 (7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9 ± 6.8 (7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05 ± 2.5 (7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0.03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73 ± 6.19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32 ± 1.4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F454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6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97 ± 1.72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51 ± 1.79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3"/>
        <w:gridCol w:w="1417"/>
        <w:gridCol w:w="1702"/>
        <w:gridCol w:w="1841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D455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14 (7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1 ± 2.44 (7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83 ± 0.82 (8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7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05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2 ± 2.38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± 0.88 (4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4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Y456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5 ± 0.06 (4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8 ± 8.49 (4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9 ± 1.07 (5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1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1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6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56 ± 0.47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8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8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Y458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4 ± 0.08 (5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5 ± 12.3 (5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48 ± 1.61 (6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9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12 (1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2 ± 1.52 (1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86 ± 2.2 (1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4 ± 0.03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63 ± 2.28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 ± 0.27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E459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V460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I461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7 ± 0.13 (5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93 ± 1.53 (4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± 0.88 (5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6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8 ± 6.01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97 ± 1.74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0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462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13 (3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3 (2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7 ± 1.87 (4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3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2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3"/>
        <w:gridCol w:w="1417"/>
        <w:gridCol w:w="1702"/>
        <w:gridCol w:w="1841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H463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3 ± 0.09 (3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8 ± 17.0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27 ± 1.47 (4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464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0 ± 0.16 (5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 ± 5.74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56 ± 0.96 (7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</w:p>
        </w:tc>
      </w:tr>
      <w:tr w:rsidR="0016214A" w:rsidRPr="00105AE8" w:rsidTr="00AF5EB4">
        <w:trPr>
          <w:trHeight w:val="298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465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 ± 0.12 (4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3.3 ± 6.24 (4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± 0.93 (6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C466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9.7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31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6 ± 0.07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2 ± 11.4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± 0.59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5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1 ± 0.16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4 ± 0.09 (3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5 ± 9.44 (3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29 ± 1.12 (6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R467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4 ± 0.05 (4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 ± 1.55 (5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7 ± 1.16 (5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0.02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 ± 2.76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5 ± 3.24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5 ± 0.04 (6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6 ± 0.82 (6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62 ± 1.86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5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78 (1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17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76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69 ± 1.77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± 0.03 (3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68 ± 2.69 (3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4 ± 1.58 (3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R468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2 ± 0.11 (6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01 ± 0.54 (6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7 ± 1.13 (6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1 ±  0.04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71 ± 0.9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2 ± 2.16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3 ± 0.1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7 ± 6.96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5 ± 2.05 (8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6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1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1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12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53 ± 6.54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2 ± 2.44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2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3 ± 0.1 (4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 ± 12.8 (5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97 ± 2.27 (5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G469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5 ± 0.13 (6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51 ± 4.49 (6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6 ± 1.77 (6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3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4 ± 0.06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7 ± 2.16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01 ± 2.36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8 ± 0.04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4 ± 0.8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1 ± 1.62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</w:t>
            </w:r>
          </w:p>
        </w:tc>
      </w:tr>
      <w:tr w:rsidR="0016214A" w:rsidRPr="00105AE8" w:rsidTr="00AF5EB4">
        <w:trPr>
          <w:trHeight w:val="267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1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3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72 (1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08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 ± 12.1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51 ± 2.8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</w:tr>
      <w:tr w:rsidR="0016214A" w:rsidRPr="00105AE8" w:rsidTr="00AF5EB4">
        <w:trPr>
          <w:trHeight w:val="283"/>
        </w:trPr>
        <w:tc>
          <w:tcPr>
            <w:tcW w:w="883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03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9 ± 1.88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71 ± 1.89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0"/>
        <w:gridCol w:w="1562"/>
        <w:gridCol w:w="1700"/>
        <w:gridCol w:w="1843"/>
        <w:gridCol w:w="1700"/>
        <w:gridCol w:w="1134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470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3 ± 0.07 (5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6 ± 1.7 (5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57 ± 1.33 (6)</w:t>
            </w:r>
          </w:p>
        </w:tc>
        <w:tc>
          <w:tcPr>
            <w:tcW w:w="588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± 0.08 (8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58 ± 10.46 (8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8 ± 2.83 (10)</w:t>
            </w:r>
          </w:p>
        </w:tc>
        <w:tc>
          <w:tcPr>
            <w:tcW w:w="58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7 ± 0.05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0 ± 1.68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 ± 1.71 (4)</w:t>
            </w:r>
          </w:p>
        </w:tc>
        <w:tc>
          <w:tcPr>
            <w:tcW w:w="58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6 ± 0.04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2 ± 2.08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5 ± 0.86 (4)</w:t>
            </w:r>
          </w:p>
        </w:tc>
        <w:tc>
          <w:tcPr>
            <w:tcW w:w="58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05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08 ± 2.05 (3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9 ± 1.75 (3)</w:t>
            </w:r>
          </w:p>
        </w:tc>
        <w:tc>
          <w:tcPr>
            <w:tcW w:w="588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05 (5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6 ± 8.66 (6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70 ± 1.69 (7)</w:t>
            </w:r>
          </w:p>
        </w:tc>
        <w:tc>
          <w:tcPr>
            <w:tcW w:w="588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C471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± 0.11 (10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 ± 12.1 (10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84 ± 1.27 (10)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± 0.06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42 ± 2.33 (6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4 ± 0.88 (6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6 ± 0.04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15 ± 3.55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2 ± 1.60 (4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 (1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35 (1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6 (1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7 ± 0.11 (5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08 ± 0.69 (5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84 ± 2.23 (5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9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± 0.08 (3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 ± 14.2 (4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4 (5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Q472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1 ± 0.11 (7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1 ± 11.2 (7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5 ± 1.68 (7)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1 ± 0.06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2.3 (6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33 ± 1.88 (6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± 0.04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5 ± 2.01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8 ± 1.73 (4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0 ± 0.03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8 ± 1.61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70 ± 1.32 (4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9 ± 0.22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(2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99 ± 0.16 (3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9 (2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4 (2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 (2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473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5 ± 0.05 (9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2.14 (9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81 ± 1.34 (9)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8 (2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94 (2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9 (2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6 ± 0.04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6 ± 8.35 (3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 ± 0.97 (3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91 (2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 (2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8 (2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3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6 ± 13.1 (6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55 ± 2.91 (6) 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9 (4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4 ± 1.81 (4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6 ± 1.66 (4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E474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3 ± 0.07 (6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8 ± 3.5 (7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24 ± 1.02 (8)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± 0.13 (8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1 ± 3.61 (8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8 ± 2.66 (8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± 0.04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4 ± 1.3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2 ± 2.64 (4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19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4 ± 9.67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86 ± 4.06 (4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± 0.03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05 ± 1.59 (3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59 ± 0.49 (3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9 (3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3 ± 1.66 (3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5 ± 1.32 (3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475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2 ± 0.18 (6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5 ± 1.94 (6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7 ± 2.08 (6)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0.18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66 ± 7.95 (6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7 ± 3.69 (6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± 0.07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1 ± 1.77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5 ± 0.8 (4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6 ± 0.03 (3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2 ± 2.09 (3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9 ± 4.77 (3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± 0.08 (8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4 ± 2.32 (8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70 ± 1.36 (8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(2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02 (2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75 (2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476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0.05 (7)</w:t>
            </w: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2 ± 6.76 (7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32 ± 1.49 (8)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± 0.20 (6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4 ± 13.4 (7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69 ± 2.24 (7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6 (1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13 (1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8 (1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9 (4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38 ± 5.83 (4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41 ± 4.26 (4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5 (9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3 ± 2.77 (9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7 ± 2.13 (9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6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± 0.14 (5)</w:t>
            </w:r>
          </w:p>
        </w:tc>
        <w:tc>
          <w:tcPr>
            <w:tcW w:w="95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82 ± 0.81 (5)</w:t>
            </w:r>
          </w:p>
        </w:tc>
        <w:tc>
          <w:tcPr>
            <w:tcW w:w="882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07 ± 2.34 (5)</w:t>
            </w:r>
          </w:p>
        </w:tc>
        <w:tc>
          <w:tcPr>
            <w:tcW w:w="588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9"/>
        <w:gridCol w:w="1702"/>
        <w:gridCol w:w="1841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R47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4 (1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5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11 (1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± 0.14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8 ± 1.1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1 ± 1.98 (4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72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4 (2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6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49 (2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0 ± 0.11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2 ± 2.41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05 ± 1.25 (7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4 (3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6 ± 2.51 (3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29 ± 2.39 (3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478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1 ± 0.04 (3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7 ± 3.15 (3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00 ± 2.89 (3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9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33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4 ± 0.1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9 ± 10.8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1 ± 2.03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5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3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38 (1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± 0.08 (10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34 ± 1.39 (9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5 ± 2.37 (1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8 (2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22 (2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51 (2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479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8 ± 0.11 (8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5 ± 1.70 (7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4 ± 3.30 (8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± 0.04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6 ± 9.99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6 ± 2.41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0.06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29 ± 2.05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8 ± 2.42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7 ± 0.18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1 ± 2.55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9 ± 2.47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± 0.07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11 ± 1.99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 ± 2.73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6 (4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9 ± 0.83 (4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2 ± 3.3 (4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480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(1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8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4 (1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1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3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± 0.03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1 ± 0.78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0 ± 1.41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94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8 ± 0.1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25 ± 4.47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5 ± 3.03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(1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8 (2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53 (2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D481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(1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2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 (1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± 0.04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88 ± 0.42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92 ± 2.66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1 ± 0.05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3 ± 0.86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7 ± 1.38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± 0.12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7.6 ± 15.4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38 ± 3.92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3 ± 0.04 (8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97 ± 9.09 (8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4 ± 2.04 (8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9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 (1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6 (1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96 (1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K482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27 (6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74 ± 2.9 (6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4 ± 1.11 (6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6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4 ± 0.07 (8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5 ± 2.16 (8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24 ± 1.14 (8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2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 ± 2.37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5.8 ± 15.6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0 ± 3.55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± 0.07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34 ± 7.09 (8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8 ± 2.04 (8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 ± 0.08 (4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52 ± 0.87 (4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 ± 1.86 (4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G483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6 ± 0.08 (11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24 ± 7.35 (1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73 ± 2.04 (12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8 ± 0.11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1 ± 8.32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2 ± 1.34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5 ± 0.09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2 ± 2.44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7 ± 3.35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± 0.04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7 ± 12.2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94 ± 1.69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7 ± 0.1 (10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0 ± 2.33 (10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4 ± 2.43 (1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06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6 ± 1.34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86 ± 2.09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el-Gitter"/>
        <w:tblW w:w="4891" w:type="pct"/>
        <w:tblInd w:w="108" w:type="dxa"/>
        <w:tblLook w:val="04A0" w:firstRow="1" w:lastRow="0" w:firstColumn="1" w:lastColumn="0" w:noHBand="0" w:noVBand="1"/>
      </w:tblPr>
      <w:tblGrid>
        <w:gridCol w:w="1701"/>
        <w:gridCol w:w="1418"/>
        <w:gridCol w:w="1703"/>
        <w:gridCol w:w="1841"/>
        <w:gridCol w:w="1702"/>
        <w:gridCol w:w="1274"/>
      </w:tblGrid>
      <w:tr w:rsidR="0016214A" w:rsidRPr="00105AE8" w:rsidTr="00AF5EB4">
        <w:trPr>
          <w:trHeight w:val="283"/>
        </w:trPr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osition replaced by TA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cAA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pH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n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H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S.D. (n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Imax (nA) ± S.D. (n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erage </w:t>
            </w:r>
          </w:p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TE (%)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V484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 ± 0.09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39 ± 1.6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47 ± 2.91 (4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tcBorders>
              <w:left w:val="single" w:sz="8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485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4 ± 0.09 (6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34 ± 8.72 (6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4 ± 1.21 (7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1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3 ± 0.13 (8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5 ± 11.5 (8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25 ± 1.4 (9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1 ± 0.12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7 ± 11.0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75 ± 2.9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7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 ± 0.06 (4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55 ± 1.32 (4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.2 ± 1.97 (4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6 ± 0.14 (5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1.9 ± 8.85 (5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5.17 ± 2.44 (5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1.1</w:t>
            </w:r>
          </w:p>
        </w:tc>
      </w:tr>
      <w:tr w:rsidR="0016214A" w:rsidRPr="00105AE8" w:rsidTr="00AF5EB4">
        <w:trPr>
          <w:trHeight w:val="298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53 ± 0.06 (4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69 ± 3.22 (4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84 ± 2.82 (4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486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 ± 0.08 (8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68 ± 5.14 (8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3 ± 2.71 (9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3 ± 0.07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42 ± 0.92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95 ± 2.58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3 ± 0.11 (7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2 ± 9.56 (7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3.69 ± 2 (7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4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1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35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59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05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01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2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 ± 0.06 (4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14 ± 1.04 (4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9 ± 2.01 (5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487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± 1.13 (5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3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2.28 ± 1.98 (6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8.1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49 (2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 (2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.49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9.4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 w:val="restar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L488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78 (1)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25 (1)</w:t>
            </w: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91 (1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AzF neg.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 xml:space="preserve"> 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7.85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51 (2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pa 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6 ± 0.19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2.0 ± 12.1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4.14 ± 2.14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0.7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Bpa neg.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 (1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5.31 (1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84 (1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6214A" w:rsidRPr="00105AE8" w:rsidTr="00AF5EB4">
        <w:trPr>
          <w:trHeight w:val="283"/>
        </w:trPr>
        <w:tc>
          <w:tcPr>
            <w:tcW w:w="882" w:type="pct"/>
            <w:vMerge/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Se-AbK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a-DK"/>
              </w:rPr>
              <w:t>#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6.65 ± 0.02 (3)</w:t>
            </w:r>
          </w:p>
        </w:tc>
        <w:tc>
          <w:tcPr>
            <w:tcW w:w="955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 ± 10.3 (3)</w:t>
            </w:r>
          </w:p>
        </w:tc>
        <w:tc>
          <w:tcPr>
            <w:tcW w:w="883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 xml:space="preserve">5.56 </w:t>
            </w: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17 (3)</w:t>
            </w:r>
          </w:p>
        </w:tc>
        <w:tc>
          <w:tcPr>
            <w:tcW w:w="661" w:type="pct"/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8.0</w:t>
            </w:r>
          </w:p>
        </w:tc>
      </w:tr>
      <w:tr w:rsidR="0016214A" w:rsidRPr="00105AE8" w:rsidTr="00AF5EB4">
        <w:trPr>
          <w:trHeight w:val="267"/>
        </w:trPr>
        <w:tc>
          <w:tcPr>
            <w:tcW w:w="882" w:type="pct"/>
            <w:vMerge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Se-AbK neg.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.67 (1)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11.6 (1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5.9 (1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:rsidR="0016214A" w:rsidRPr="00105AE8" w:rsidRDefault="0016214A" w:rsidP="00AF5E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105AE8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n.a.</w:t>
            </w:r>
          </w:p>
        </w:tc>
      </w:tr>
    </w:tbl>
    <w:p w:rsidR="0016214A" w:rsidRPr="00105AE8" w:rsidRDefault="0016214A" w:rsidP="0016214A">
      <w:pPr>
        <w:rPr>
          <w:rFonts w:ascii="Arial" w:hAnsi="Arial" w:cs="Arial"/>
          <w:color w:val="000000" w:themeColor="text1"/>
          <w:sz w:val="18"/>
          <w:szCs w:val="18"/>
          <w:lang w:val="da-DK"/>
        </w:rPr>
      </w:pPr>
    </w:p>
    <w:p w:rsidR="00B15446" w:rsidRDefault="00B15446"/>
    <w:sectPr w:rsidR="00B154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B19EC"/>
    <w:multiLevelType w:val="hybridMultilevel"/>
    <w:tmpl w:val="C26AE4A0"/>
    <w:lvl w:ilvl="0" w:tplc="D8F25776">
      <w:start w:val="2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14A"/>
    <w:rsid w:val="00130772"/>
    <w:rsid w:val="0016214A"/>
    <w:rsid w:val="00231486"/>
    <w:rsid w:val="007C6B4C"/>
    <w:rsid w:val="00B1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14A"/>
  </w:style>
  <w:style w:type="paragraph" w:styleId="Overskrift1">
    <w:name w:val="heading 1"/>
    <w:basedOn w:val="Normal"/>
    <w:next w:val="Normal"/>
    <w:link w:val="Overskrift1Tegn"/>
    <w:uiPriority w:val="9"/>
    <w:qFormat/>
    <w:rsid w:val="0016214A"/>
    <w:pPr>
      <w:jc w:val="both"/>
      <w:outlineLvl w:val="0"/>
    </w:pPr>
    <w:rPr>
      <w:rFonts w:ascii="Arial" w:hAnsi="Arial" w:cs="Arial"/>
      <w:b/>
      <w:sz w:val="24"/>
      <w:lang w:val="da-DK"/>
    </w:rPr>
  </w:style>
  <w:style w:type="paragraph" w:styleId="Overskrift2">
    <w:name w:val="heading 2"/>
    <w:basedOn w:val="Overskrift1"/>
    <w:next w:val="Normal"/>
    <w:link w:val="Overskrift2Tegn"/>
    <w:uiPriority w:val="9"/>
    <w:unhideWhenUsed/>
    <w:qFormat/>
    <w:rsid w:val="0016214A"/>
    <w:pPr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16214A"/>
    <w:pPr>
      <w:keepNext/>
      <w:spacing w:before="360" w:after="120" w:line="312" w:lineRule="auto"/>
      <w:ind w:right="284"/>
      <w:jc w:val="both"/>
      <w:outlineLvl w:val="2"/>
    </w:pPr>
    <w:rPr>
      <w:rFonts w:ascii="Arial" w:eastAsia="Times New Roman" w:hAnsi="Arial" w:cs="Times New Roman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6214A"/>
    <w:rPr>
      <w:rFonts w:ascii="Arial" w:hAnsi="Arial" w:cs="Arial"/>
      <w:b/>
      <w:sz w:val="24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6214A"/>
    <w:rPr>
      <w:rFonts w:ascii="Arial" w:hAnsi="Arial" w:cs="Arial"/>
      <w:b/>
      <w:sz w:val="24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16214A"/>
    <w:rPr>
      <w:rFonts w:ascii="Arial" w:eastAsia="Times New Roman" w:hAnsi="Arial" w:cs="Times New Roman"/>
      <w:b/>
      <w:bCs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6214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6214A"/>
    <w:pPr>
      <w:spacing w:line="240" w:lineRule="auto"/>
      <w:jc w:val="both"/>
    </w:pPr>
    <w:rPr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6214A"/>
    <w:rPr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2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214A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162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59"/>
    <w:rsid w:val="00162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6214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16214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6214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6214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16214A"/>
    <w:rPr>
      <w:rFonts w:ascii="Calibri" w:hAnsi="Calibri"/>
      <w:noProof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6214A"/>
    <w:pPr>
      <w:jc w:val="left"/>
    </w:pPr>
    <w:rPr>
      <w:b/>
      <w:bCs/>
      <w:lang w:val="en-GB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6214A"/>
    <w:rPr>
      <w:b/>
      <w:bCs/>
      <w:sz w:val="20"/>
      <w:szCs w:val="20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16214A"/>
    <w:pPr>
      <w:spacing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16214A"/>
    <w:pPr>
      <w:tabs>
        <w:tab w:val="center" w:pos="4819"/>
        <w:tab w:val="right" w:pos="9638"/>
      </w:tabs>
      <w:spacing w:after="0" w:line="240" w:lineRule="auto"/>
      <w:jc w:val="both"/>
    </w:pPr>
    <w:rPr>
      <w:rFonts w:ascii="Arial" w:hAnsi="Arial"/>
      <w:sz w:val="20"/>
    </w:rPr>
  </w:style>
  <w:style w:type="character" w:customStyle="1" w:styleId="SidehovedTegn">
    <w:name w:val="Sidehoved Tegn"/>
    <w:basedOn w:val="Standardskrifttypeiafsnit"/>
    <w:link w:val="Sidehoved"/>
    <w:uiPriority w:val="99"/>
    <w:rsid w:val="0016214A"/>
    <w:rPr>
      <w:rFonts w:ascii="Arial" w:hAnsi="Arial"/>
      <w:sz w:val="20"/>
    </w:rPr>
  </w:style>
  <w:style w:type="paragraph" w:styleId="Sidefod">
    <w:name w:val="footer"/>
    <w:basedOn w:val="Normal"/>
    <w:link w:val="SidefodTegn"/>
    <w:uiPriority w:val="99"/>
    <w:unhideWhenUsed/>
    <w:rsid w:val="0016214A"/>
    <w:pPr>
      <w:tabs>
        <w:tab w:val="center" w:pos="4819"/>
        <w:tab w:val="right" w:pos="9638"/>
      </w:tabs>
      <w:spacing w:after="0" w:line="240" w:lineRule="auto"/>
      <w:jc w:val="both"/>
    </w:pPr>
    <w:rPr>
      <w:rFonts w:ascii="Arial" w:hAnsi="Arial"/>
      <w:sz w:val="20"/>
    </w:rPr>
  </w:style>
  <w:style w:type="character" w:customStyle="1" w:styleId="SidefodTegn">
    <w:name w:val="Sidefod Tegn"/>
    <w:basedOn w:val="Standardskrifttypeiafsnit"/>
    <w:link w:val="Sidefod"/>
    <w:uiPriority w:val="99"/>
    <w:rsid w:val="0016214A"/>
    <w:rPr>
      <w:rFonts w:ascii="Arial" w:hAnsi="Arial"/>
      <w:sz w:val="20"/>
    </w:rPr>
  </w:style>
  <w:style w:type="table" w:customStyle="1" w:styleId="Tabel-Gitter2">
    <w:name w:val="Tabel - Gitter2"/>
    <w:basedOn w:val="Tabel-Normal"/>
    <w:next w:val="Tabel-Gitter"/>
    <w:uiPriority w:val="59"/>
    <w:rsid w:val="0016214A"/>
    <w:pPr>
      <w:spacing w:after="0" w:line="300" w:lineRule="atLeast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oversigt1">
    <w:name w:val="Ingen oversigt1"/>
    <w:next w:val="Ingenoversigt"/>
    <w:uiPriority w:val="99"/>
    <w:semiHidden/>
    <w:unhideWhenUsed/>
    <w:rsid w:val="0016214A"/>
  </w:style>
  <w:style w:type="character" w:styleId="Linjenummer">
    <w:name w:val="line number"/>
    <w:basedOn w:val="Standardskrifttypeiafsnit"/>
    <w:uiPriority w:val="99"/>
    <w:semiHidden/>
    <w:unhideWhenUsed/>
    <w:rsid w:val="0016214A"/>
  </w:style>
  <w:style w:type="character" w:styleId="Sidetal">
    <w:name w:val="page number"/>
    <w:basedOn w:val="Standardskrifttypeiafsnit"/>
    <w:uiPriority w:val="99"/>
    <w:semiHidden/>
    <w:unhideWhenUsed/>
    <w:rsid w:val="0016214A"/>
  </w:style>
  <w:style w:type="character" w:styleId="HTML-citat">
    <w:name w:val="HTML Cite"/>
    <w:basedOn w:val="Standardskrifttypeiafsnit"/>
    <w:uiPriority w:val="99"/>
    <w:semiHidden/>
    <w:unhideWhenUsed/>
    <w:rsid w:val="001621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14A"/>
  </w:style>
  <w:style w:type="paragraph" w:styleId="Overskrift1">
    <w:name w:val="heading 1"/>
    <w:basedOn w:val="Normal"/>
    <w:next w:val="Normal"/>
    <w:link w:val="Overskrift1Tegn"/>
    <w:uiPriority w:val="9"/>
    <w:qFormat/>
    <w:rsid w:val="0016214A"/>
    <w:pPr>
      <w:jc w:val="both"/>
      <w:outlineLvl w:val="0"/>
    </w:pPr>
    <w:rPr>
      <w:rFonts w:ascii="Arial" w:hAnsi="Arial" w:cs="Arial"/>
      <w:b/>
      <w:sz w:val="24"/>
      <w:lang w:val="da-DK"/>
    </w:rPr>
  </w:style>
  <w:style w:type="paragraph" w:styleId="Overskrift2">
    <w:name w:val="heading 2"/>
    <w:basedOn w:val="Overskrift1"/>
    <w:next w:val="Normal"/>
    <w:link w:val="Overskrift2Tegn"/>
    <w:uiPriority w:val="9"/>
    <w:unhideWhenUsed/>
    <w:qFormat/>
    <w:rsid w:val="0016214A"/>
    <w:pPr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16214A"/>
    <w:pPr>
      <w:keepNext/>
      <w:spacing w:before="360" w:after="120" w:line="312" w:lineRule="auto"/>
      <w:ind w:right="284"/>
      <w:jc w:val="both"/>
      <w:outlineLvl w:val="2"/>
    </w:pPr>
    <w:rPr>
      <w:rFonts w:ascii="Arial" w:eastAsia="Times New Roman" w:hAnsi="Arial" w:cs="Times New Roman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6214A"/>
    <w:rPr>
      <w:rFonts w:ascii="Arial" w:hAnsi="Arial" w:cs="Arial"/>
      <w:b/>
      <w:sz w:val="24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6214A"/>
    <w:rPr>
      <w:rFonts w:ascii="Arial" w:hAnsi="Arial" w:cs="Arial"/>
      <w:b/>
      <w:sz w:val="24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16214A"/>
    <w:rPr>
      <w:rFonts w:ascii="Arial" w:eastAsia="Times New Roman" w:hAnsi="Arial" w:cs="Times New Roman"/>
      <w:b/>
      <w:bCs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6214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6214A"/>
    <w:pPr>
      <w:spacing w:line="240" w:lineRule="auto"/>
      <w:jc w:val="both"/>
    </w:pPr>
    <w:rPr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6214A"/>
    <w:rPr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2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214A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162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59"/>
    <w:rsid w:val="00162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6214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16214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6214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6214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16214A"/>
    <w:rPr>
      <w:rFonts w:ascii="Calibri" w:hAnsi="Calibri"/>
      <w:noProof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6214A"/>
    <w:pPr>
      <w:jc w:val="left"/>
    </w:pPr>
    <w:rPr>
      <w:b/>
      <w:bCs/>
      <w:lang w:val="en-GB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6214A"/>
    <w:rPr>
      <w:b/>
      <w:bCs/>
      <w:sz w:val="20"/>
      <w:szCs w:val="20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16214A"/>
    <w:pPr>
      <w:spacing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16214A"/>
    <w:pPr>
      <w:tabs>
        <w:tab w:val="center" w:pos="4819"/>
        <w:tab w:val="right" w:pos="9638"/>
      </w:tabs>
      <w:spacing w:after="0" w:line="240" w:lineRule="auto"/>
      <w:jc w:val="both"/>
    </w:pPr>
    <w:rPr>
      <w:rFonts w:ascii="Arial" w:hAnsi="Arial"/>
      <w:sz w:val="20"/>
    </w:rPr>
  </w:style>
  <w:style w:type="character" w:customStyle="1" w:styleId="SidehovedTegn">
    <w:name w:val="Sidehoved Tegn"/>
    <w:basedOn w:val="Standardskrifttypeiafsnit"/>
    <w:link w:val="Sidehoved"/>
    <w:uiPriority w:val="99"/>
    <w:rsid w:val="0016214A"/>
    <w:rPr>
      <w:rFonts w:ascii="Arial" w:hAnsi="Arial"/>
      <w:sz w:val="20"/>
    </w:rPr>
  </w:style>
  <w:style w:type="paragraph" w:styleId="Sidefod">
    <w:name w:val="footer"/>
    <w:basedOn w:val="Normal"/>
    <w:link w:val="SidefodTegn"/>
    <w:uiPriority w:val="99"/>
    <w:unhideWhenUsed/>
    <w:rsid w:val="0016214A"/>
    <w:pPr>
      <w:tabs>
        <w:tab w:val="center" w:pos="4819"/>
        <w:tab w:val="right" w:pos="9638"/>
      </w:tabs>
      <w:spacing w:after="0" w:line="240" w:lineRule="auto"/>
      <w:jc w:val="both"/>
    </w:pPr>
    <w:rPr>
      <w:rFonts w:ascii="Arial" w:hAnsi="Arial"/>
      <w:sz w:val="20"/>
    </w:rPr>
  </w:style>
  <w:style w:type="character" w:customStyle="1" w:styleId="SidefodTegn">
    <w:name w:val="Sidefod Tegn"/>
    <w:basedOn w:val="Standardskrifttypeiafsnit"/>
    <w:link w:val="Sidefod"/>
    <w:uiPriority w:val="99"/>
    <w:rsid w:val="0016214A"/>
    <w:rPr>
      <w:rFonts w:ascii="Arial" w:hAnsi="Arial"/>
      <w:sz w:val="20"/>
    </w:rPr>
  </w:style>
  <w:style w:type="table" w:customStyle="1" w:styleId="Tabel-Gitter2">
    <w:name w:val="Tabel - Gitter2"/>
    <w:basedOn w:val="Tabel-Normal"/>
    <w:next w:val="Tabel-Gitter"/>
    <w:uiPriority w:val="59"/>
    <w:rsid w:val="0016214A"/>
    <w:pPr>
      <w:spacing w:after="0" w:line="300" w:lineRule="atLeast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oversigt1">
    <w:name w:val="Ingen oversigt1"/>
    <w:next w:val="Ingenoversigt"/>
    <w:uiPriority w:val="99"/>
    <w:semiHidden/>
    <w:unhideWhenUsed/>
    <w:rsid w:val="0016214A"/>
  </w:style>
  <w:style w:type="character" w:styleId="Linjenummer">
    <w:name w:val="line number"/>
    <w:basedOn w:val="Standardskrifttypeiafsnit"/>
    <w:uiPriority w:val="99"/>
    <w:semiHidden/>
    <w:unhideWhenUsed/>
    <w:rsid w:val="0016214A"/>
  </w:style>
  <w:style w:type="character" w:styleId="Sidetal">
    <w:name w:val="page number"/>
    <w:basedOn w:val="Standardskrifttypeiafsnit"/>
    <w:uiPriority w:val="99"/>
    <w:semiHidden/>
    <w:unhideWhenUsed/>
    <w:rsid w:val="0016214A"/>
  </w:style>
  <w:style w:type="character" w:styleId="HTML-citat">
    <w:name w:val="HTML Cite"/>
    <w:basedOn w:val="Standardskrifttypeiafsnit"/>
    <w:uiPriority w:val="99"/>
    <w:semiHidden/>
    <w:unhideWhenUsed/>
    <w:rsid w:val="001621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784</Words>
  <Characters>23025</Characters>
  <Application>Microsoft Office Word</Application>
  <DocSecurity>0</DocSecurity>
  <Lines>2878</Lines>
  <Paragraphs>240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raun</dc:creator>
  <cp:lastModifiedBy>Nina Braun</cp:lastModifiedBy>
  <cp:revision>1</cp:revision>
  <dcterms:created xsi:type="dcterms:W3CDTF">2021-06-16T21:14:00Z</dcterms:created>
  <dcterms:modified xsi:type="dcterms:W3CDTF">2021-06-16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